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00BB2" w14:textId="77777777" w:rsidR="002C1474" w:rsidRPr="0026503C" w:rsidRDefault="002C1474" w:rsidP="002C1474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Appendix A: </w:t>
      </w:r>
      <w:r w:rsidRPr="0026503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Topic guide: Case study interviews</w:t>
      </w:r>
    </w:p>
    <w:p w14:paraId="573D770A" w14:textId="77777777" w:rsidR="002C1474" w:rsidRDefault="002C1474" w:rsidP="002C1474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141D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The interview schedule is developmental. The questions will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b</w:t>
      </w:r>
      <w:r w:rsidRPr="009141D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e tailored to each interviewe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and additional questions may be added as the research progresses</w:t>
      </w:r>
      <w:r w:rsidRPr="009141D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.</w:t>
      </w:r>
    </w:p>
    <w:p w14:paraId="6C0CB07E" w14:textId="77777777" w:rsidR="002C1474" w:rsidRPr="00376156" w:rsidRDefault="002C1474" w:rsidP="002C147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6156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76156">
        <w:rPr>
          <w:rFonts w:ascii="Times New Roman" w:hAnsi="Times New Roman" w:cs="Times New Roman"/>
          <w:b/>
          <w:bCs/>
          <w:sz w:val="24"/>
          <w:szCs w:val="24"/>
        </w:rPr>
        <w:t xml:space="preserve"> Introduction</w:t>
      </w:r>
    </w:p>
    <w:p w14:paraId="3DDBC743" w14:textId="77777777" w:rsidR="002C1474" w:rsidRPr="00376156" w:rsidRDefault="002C1474" w:rsidP="002C147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76156">
        <w:rPr>
          <w:rFonts w:ascii="Times New Roman" w:hAnsi="Times New Roman"/>
          <w:sz w:val="24"/>
          <w:szCs w:val="24"/>
        </w:rPr>
        <w:t>Can you tell me about yourself and describe your role in the SYNC system development project?</w:t>
      </w:r>
    </w:p>
    <w:p w14:paraId="337827FD" w14:textId="77777777" w:rsidR="002C1474" w:rsidRPr="00376156" w:rsidRDefault="002C1474" w:rsidP="002C147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76156">
        <w:rPr>
          <w:rFonts w:ascii="Times New Roman" w:hAnsi="Times New Roman"/>
          <w:sz w:val="24"/>
          <w:szCs w:val="24"/>
        </w:rPr>
        <w:t>At what stage(s) of the development process did you get involved?</w:t>
      </w:r>
    </w:p>
    <w:p w14:paraId="23A2D5CD" w14:textId="5AB23388" w:rsidR="002C1474" w:rsidRPr="00376156" w:rsidRDefault="002C1474" w:rsidP="002C14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6156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76156">
        <w:rPr>
          <w:rFonts w:ascii="Times New Roman" w:hAnsi="Times New Roman" w:cs="Times New Roman"/>
          <w:b/>
          <w:bCs/>
          <w:sz w:val="24"/>
          <w:szCs w:val="24"/>
        </w:rPr>
        <w:t xml:space="preserve"> Initial development and transition from M</w:t>
      </w:r>
      <w:r w:rsidR="003F291D">
        <w:rPr>
          <w:rFonts w:ascii="Times New Roman" w:hAnsi="Times New Roman" w:cs="Times New Roman"/>
          <w:b/>
          <w:bCs/>
          <w:sz w:val="24"/>
          <w:szCs w:val="24"/>
        </w:rPr>
        <w:t>-team</w:t>
      </w:r>
      <w:r w:rsidRPr="00376156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 w:rsidR="003F291D" w:rsidRPr="003F291D">
        <w:rPr>
          <w:rFonts w:ascii="Times New Roman" w:hAnsi="Times New Roman" w:cs="Times New Roman"/>
          <w:b/>
          <w:bCs/>
          <w:sz w:val="24"/>
          <w:szCs w:val="24"/>
        </w:rPr>
        <w:t>NHS team</w:t>
      </w:r>
    </w:p>
    <w:p w14:paraId="38F0D87D" w14:textId="06B2EFDA" w:rsidR="002C1474" w:rsidRPr="00376156" w:rsidRDefault="002C1474" w:rsidP="002C147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76156">
        <w:rPr>
          <w:rFonts w:ascii="Times New Roman" w:hAnsi="Times New Roman"/>
          <w:sz w:val="24"/>
          <w:szCs w:val="24"/>
        </w:rPr>
        <w:t>Why was the development of the SYNC system initially assigned to M</w:t>
      </w:r>
      <w:r w:rsidR="003F291D">
        <w:rPr>
          <w:rFonts w:ascii="Times New Roman" w:hAnsi="Times New Roman"/>
          <w:sz w:val="24"/>
          <w:szCs w:val="24"/>
        </w:rPr>
        <w:t>-team</w:t>
      </w:r>
      <w:r w:rsidRPr="00376156">
        <w:rPr>
          <w:rFonts w:ascii="Times New Roman" w:hAnsi="Times New Roman"/>
          <w:sz w:val="24"/>
          <w:szCs w:val="24"/>
        </w:rPr>
        <w:t>?</w:t>
      </w:r>
    </w:p>
    <w:p w14:paraId="0AAE0409" w14:textId="280C9B6A" w:rsidR="002C1474" w:rsidRPr="00376156" w:rsidRDefault="002C1474" w:rsidP="002C147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76156">
        <w:rPr>
          <w:rFonts w:ascii="Times New Roman" w:hAnsi="Times New Roman"/>
          <w:sz w:val="24"/>
          <w:szCs w:val="24"/>
        </w:rPr>
        <w:t xml:space="preserve">Can you share insights into the reasons behind transitioning the development to </w:t>
      </w:r>
      <w:r w:rsidR="003F291D">
        <w:rPr>
          <w:rFonts w:ascii="Times New Roman" w:hAnsi="Times New Roman"/>
          <w:sz w:val="24"/>
          <w:szCs w:val="24"/>
        </w:rPr>
        <w:t>NHS team</w:t>
      </w:r>
      <w:r w:rsidRPr="00376156">
        <w:rPr>
          <w:rFonts w:ascii="Times New Roman" w:hAnsi="Times New Roman"/>
          <w:sz w:val="24"/>
          <w:szCs w:val="24"/>
        </w:rPr>
        <w:t>?</w:t>
      </w:r>
    </w:p>
    <w:p w14:paraId="50DD91D4" w14:textId="77777777" w:rsidR="002C1474" w:rsidRPr="00376156" w:rsidRDefault="002C1474" w:rsidP="002C147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76156">
        <w:rPr>
          <w:rFonts w:ascii="Times New Roman" w:hAnsi="Times New Roman"/>
          <w:sz w:val="24"/>
          <w:szCs w:val="24"/>
        </w:rPr>
        <w:t>What challenges arose during this transition (e.g., communication, continuity, technical constraints)?</w:t>
      </w:r>
    </w:p>
    <w:p w14:paraId="5F305392" w14:textId="77777777" w:rsidR="002C1474" w:rsidRPr="00376156" w:rsidRDefault="002C1474" w:rsidP="002C147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76156">
        <w:rPr>
          <w:rFonts w:ascii="Times New Roman" w:hAnsi="Times New Roman"/>
          <w:sz w:val="24"/>
          <w:szCs w:val="24"/>
        </w:rPr>
        <w:t>How were these challenges addressed, if at all?</w:t>
      </w:r>
    </w:p>
    <w:p w14:paraId="5C02F4E9" w14:textId="77777777" w:rsidR="002C1474" w:rsidRPr="00376156" w:rsidRDefault="002C1474" w:rsidP="002C147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6156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76156">
        <w:rPr>
          <w:rFonts w:ascii="Times New Roman" w:hAnsi="Times New Roman" w:cs="Times New Roman"/>
          <w:b/>
          <w:bCs/>
          <w:sz w:val="24"/>
          <w:szCs w:val="24"/>
        </w:rPr>
        <w:t xml:space="preserve"> Design and development decisions</w:t>
      </w:r>
    </w:p>
    <w:p w14:paraId="787A658F" w14:textId="77777777" w:rsidR="002C1474" w:rsidRPr="00376156" w:rsidRDefault="002C1474" w:rsidP="002C147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76156">
        <w:rPr>
          <w:rFonts w:ascii="Times New Roman" w:hAnsi="Times New Roman"/>
          <w:sz w:val="24"/>
          <w:szCs w:val="24"/>
        </w:rPr>
        <w:t>What factors influenced the decision to focus on voice chat and web-based questionnaire, rather than incorporating SMS and WhatsApp?</w:t>
      </w:r>
    </w:p>
    <w:p w14:paraId="0A9713C4" w14:textId="77777777" w:rsidR="002C1474" w:rsidRPr="00376156" w:rsidRDefault="002C1474" w:rsidP="002C147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76156">
        <w:rPr>
          <w:rFonts w:ascii="Times New Roman" w:hAnsi="Times New Roman"/>
          <w:sz w:val="24"/>
          <w:szCs w:val="24"/>
        </w:rPr>
        <w:t>Were there any technical or user feedback-related constraints that led to this change?</w:t>
      </w:r>
    </w:p>
    <w:p w14:paraId="60DE0092" w14:textId="77777777" w:rsidR="002C1474" w:rsidRPr="00376156" w:rsidRDefault="002C1474" w:rsidP="002C147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76156">
        <w:rPr>
          <w:rFonts w:ascii="Times New Roman" w:hAnsi="Times New Roman"/>
          <w:sz w:val="24"/>
          <w:szCs w:val="24"/>
        </w:rPr>
        <w:t>Do you think that these changes would impact the user acceptance?</w:t>
      </w:r>
    </w:p>
    <w:p w14:paraId="3FC8CDFC" w14:textId="77777777" w:rsidR="002C1474" w:rsidRPr="00376156" w:rsidRDefault="002C1474" w:rsidP="002C147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6156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76156">
        <w:rPr>
          <w:rFonts w:ascii="Times New Roman" w:hAnsi="Times New Roman" w:cs="Times New Roman"/>
          <w:b/>
          <w:bCs/>
          <w:sz w:val="24"/>
          <w:szCs w:val="24"/>
        </w:rPr>
        <w:t xml:space="preserve"> Security and compliance concerns</w:t>
      </w:r>
    </w:p>
    <w:p w14:paraId="15931A6F" w14:textId="77777777" w:rsidR="002C1474" w:rsidRPr="00376156" w:rsidRDefault="002C1474" w:rsidP="002C147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76156">
        <w:rPr>
          <w:rFonts w:ascii="Times New Roman" w:hAnsi="Times New Roman"/>
          <w:sz w:val="24"/>
          <w:szCs w:val="24"/>
        </w:rPr>
        <w:t>Were there specific challenges regarding data security, information governance (IG) compliance, or user trust?</w:t>
      </w:r>
    </w:p>
    <w:p w14:paraId="4769DEA7" w14:textId="77777777" w:rsidR="002C1474" w:rsidRPr="00376156" w:rsidRDefault="002C1474" w:rsidP="002C147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76156">
        <w:rPr>
          <w:rFonts w:ascii="Times New Roman" w:hAnsi="Times New Roman"/>
          <w:sz w:val="24"/>
          <w:szCs w:val="24"/>
        </w:rPr>
        <w:t>How were these concerns addressed during development?</w:t>
      </w:r>
    </w:p>
    <w:p w14:paraId="438F8DB3" w14:textId="77777777" w:rsidR="002C1474" w:rsidRPr="00376156" w:rsidRDefault="002C1474" w:rsidP="002C147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6156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76156">
        <w:rPr>
          <w:rFonts w:ascii="Times New Roman" w:hAnsi="Times New Roman" w:cs="Times New Roman"/>
          <w:b/>
          <w:bCs/>
          <w:sz w:val="24"/>
          <w:szCs w:val="24"/>
        </w:rPr>
        <w:t xml:space="preserve"> Team dynamics and organisational factors</w:t>
      </w:r>
    </w:p>
    <w:p w14:paraId="753BEE7B" w14:textId="77777777" w:rsidR="002C1474" w:rsidRPr="00376156" w:rsidRDefault="002C1474" w:rsidP="002C147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76156">
        <w:rPr>
          <w:rFonts w:ascii="Times New Roman" w:hAnsi="Times New Roman"/>
          <w:sz w:val="24"/>
          <w:szCs w:val="24"/>
        </w:rPr>
        <w:t>Were there any difficulties in coordinating the teams e.g., developers, user researchers and other stakeholders?</w:t>
      </w:r>
    </w:p>
    <w:p w14:paraId="1738D873" w14:textId="77777777" w:rsidR="002C1474" w:rsidRPr="00376156" w:rsidRDefault="002C1474" w:rsidP="002C147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76156">
        <w:rPr>
          <w:rFonts w:ascii="Times New Roman" w:hAnsi="Times New Roman"/>
          <w:sz w:val="24"/>
          <w:szCs w:val="24"/>
        </w:rPr>
        <w:t>Was there any conflicting priorities or resource limitations that influenced the development process?</w:t>
      </w:r>
    </w:p>
    <w:p w14:paraId="7AD47FAD" w14:textId="77777777" w:rsidR="002C1474" w:rsidRPr="00376156" w:rsidRDefault="002C1474" w:rsidP="002C147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6156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76156">
        <w:rPr>
          <w:rFonts w:ascii="Times New Roman" w:hAnsi="Times New Roman" w:cs="Times New Roman"/>
          <w:b/>
          <w:bCs/>
          <w:sz w:val="24"/>
          <w:szCs w:val="24"/>
        </w:rPr>
        <w:t xml:space="preserve"> Reflections and lessons learned</w:t>
      </w:r>
    </w:p>
    <w:p w14:paraId="45331020" w14:textId="77777777" w:rsidR="002C1474" w:rsidRPr="00376156" w:rsidRDefault="002C1474" w:rsidP="002C147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76156">
        <w:rPr>
          <w:rFonts w:ascii="Times New Roman" w:hAnsi="Times New Roman"/>
          <w:sz w:val="24"/>
          <w:szCs w:val="24"/>
        </w:rPr>
        <w:t>Looking back, what do you think were the most significant challenges in the development of the SYNC system?</w:t>
      </w:r>
    </w:p>
    <w:p w14:paraId="52FE7444" w14:textId="77777777" w:rsidR="002C1474" w:rsidRPr="00376156" w:rsidRDefault="002C1474" w:rsidP="002C147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76156">
        <w:rPr>
          <w:rFonts w:ascii="Times New Roman" w:hAnsi="Times New Roman"/>
          <w:sz w:val="24"/>
          <w:szCs w:val="24"/>
        </w:rPr>
        <w:t>What would you do differently if you were to embark on a similar project again?</w:t>
      </w:r>
    </w:p>
    <w:p w14:paraId="06BF29FA" w14:textId="77777777" w:rsidR="002C1474" w:rsidRPr="00376156" w:rsidRDefault="002C1474" w:rsidP="002C147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76156">
        <w:rPr>
          <w:rFonts w:ascii="Times New Roman" w:hAnsi="Times New Roman"/>
          <w:sz w:val="24"/>
          <w:szCs w:val="24"/>
        </w:rPr>
        <w:t>Are there any key lessons learned from this experience that you believe should be shared with others developing digital healthcare technologies?</w:t>
      </w:r>
      <w:r w:rsidRPr="00376156" w:rsidDel="00597230">
        <w:rPr>
          <w:rFonts w:ascii="Times New Roman" w:eastAsia="Times New Roman" w:hAnsi="Times New Roman"/>
          <w:vanish/>
          <w:kern w:val="0"/>
          <w:sz w:val="24"/>
          <w:szCs w:val="24"/>
          <w:lang w:eastAsia="en-GB"/>
        </w:rPr>
        <w:t xml:space="preserve"> </w:t>
      </w:r>
    </w:p>
    <w:p w14:paraId="4B1A5CE2" w14:textId="77777777" w:rsidR="00FF19CE" w:rsidRDefault="00FF19CE"/>
    <w:sectPr w:rsidR="00FF19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CD1299"/>
    <w:multiLevelType w:val="multilevel"/>
    <w:tmpl w:val="741E2E4C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 w16cid:durableId="2826198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474"/>
    <w:rsid w:val="002C1474"/>
    <w:rsid w:val="003F291D"/>
    <w:rsid w:val="005B5642"/>
    <w:rsid w:val="00AA1DB1"/>
    <w:rsid w:val="00FF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724AD"/>
  <w15:chartTrackingRefBased/>
  <w15:docId w15:val="{33D44E7E-6AB8-4268-A32A-096974D4B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474"/>
    <w:pPr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2C1474"/>
    <w:pPr>
      <w:suppressAutoHyphens/>
      <w:autoSpaceDN w:val="0"/>
      <w:spacing w:line="254" w:lineRule="auto"/>
      <w:ind w:left="720"/>
      <w:contextualSpacing/>
    </w:pPr>
    <w:rPr>
      <w:rFonts w:ascii="Calibri" w:eastAsia="Calibri" w:hAnsi="Calibri" w:cs="Times New Roman"/>
      <w:kern w:val="3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sa Odo</dc:creator>
  <cp:keywords/>
  <dc:description/>
  <cp:lastModifiedBy>Chinasa Odo</cp:lastModifiedBy>
  <cp:revision>2</cp:revision>
  <dcterms:created xsi:type="dcterms:W3CDTF">2026-03-05T13:53:00Z</dcterms:created>
  <dcterms:modified xsi:type="dcterms:W3CDTF">2026-03-05T13:53:00Z</dcterms:modified>
</cp:coreProperties>
</file>